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AD02A" w14:textId="03DD18D5" w:rsidR="007A4A82" w:rsidRPr="00164AD2" w:rsidRDefault="007A4A82" w:rsidP="007A4A82">
      <w:pPr>
        <w:pStyle w:val="MDPI21heading1"/>
        <w:ind w:left="0"/>
        <w:rPr>
          <w:rFonts w:ascii="Times New Roman" w:hAnsi="Times New Roman"/>
          <w:sz w:val="24"/>
          <w:szCs w:val="24"/>
        </w:rPr>
      </w:pPr>
      <w:r w:rsidRPr="00164AD2">
        <w:rPr>
          <w:rFonts w:ascii="Times New Roman" w:hAnsi="Times New Roman"/>
          <w:sz w:val="24"/>
          <w:szCs w:val="24"/>
        </w:rPr>
        <w:t xml:space="preserve">Strategies for Searching the </w:t>
      </w:r>
      <w:r w:rsidR="00342067" w:rsidRPr="00164AD2">
        <w:rPr>
          <w:rFonts w:ascii="Times New Roman" w:hAnsi="Times New Roman"/>
          <w:sz w:val="24"/>
          <w:szCs w:val="24"/>
        </w:rPr>
        <w:t>Seven</w:t>
      </w:r>
      <w:r w:rsidRPr="00164AD2">
        <w:rPr>
          <w:rFonts w:ascii="Times New Roman" w:hAnsi="Times New Roman"/>
          <w:sz w:val="24"/>
          <w:szCs w:val="24"/>
        </w:rPr>
        <w:t xml:space="preserve"> Databases Used in the Investigation</w:t>
      </w:r>
    </w:p>
    <w:p w14:paraId="3120CA9A" w14:textId="67BA99C6" w:rsidR="007A4A82" w:rsidRPr="00164AD2" w:rsidRDefault="006B2459" w:rsidP="001E13E2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164AD2">
        <w:rPr>
          <w:rFonts w:ascii="Times New Roman" w:hAnsi="Times New Roman"/>
          <w:b/>
          <w:bCs/>
          <w:sz w:val="24"/>
          <w:szCs w:val="24"/>
        </w:rPr>
        <w:t>S1 Table 1.</w:t>
      </w:r>
      <w:r w:rsidRPr="00164AD2">
        <w:rPr>
          <w:rFonts w:ascii="Times New Roman" w:hAnsi="Times New Roman"/>
          <w:sz w:val="24"/>
          <w:szCs w:val="24"/>
        </w:rPr>
        <w:t xml:space="preserve"> </w:t>
      </w:r>
      <w:r w:rsidR="007A4A82" w:rsidRPr="00164AD2">
        <w:rPr>
          <w:rFonts w:ascii="Times New Roman" w:hAnsi="Times New Roman"/>
          <w:color w:val="000000" w:themeColor="text1"/>
          <w:sz w:val="24"/>
          <w:szCs w:val="24"/>
        </w:rPr>
        <w:t>PubMed</w:t>
      </w:r>
      <w:r w:rsidRPr="00164AD2">
        <w:rPr>
          <w:rFonts w:ascii="Times New Roman" w:hAnsi="Times New Roman"/>
          <w:color w:val="000000" w:themeColor="text1"/>
          <w:sz w:val="24"/>
          <w:szCs w:val="24"/>
        </w:rPr>
        <w:t xml:space="preserve"> search strategy.</w:t>
      </w:r>
    </w:p>
    <w:tbl>
      <w:tblPr>
        <w:tblStyle w:val="a4"/>
        <w:tblW w:w="785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0"/>
        <w:gridCol w:w="5126"/>
        <w:gridCol w:w="1821"/>
      </w:tblGrid>
      <w:tr w:rsidR="007A4A82" w:rsidRPr="00164AD2" w14:paraId="5AD6AA02" w14:textId="77777777" w:rsidTr="007A4A82">
        <w:tc>
          <w:tcPr>
            <w:tcW w:w="910" w:type="dxa"/>
            <w:shd w:val="clear" w:color="auto" w:fill="auto"/>
            <w:vAlign w:val="center"/>
          </w:tcPr>
          <w:p w14:paraId="52094CA3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5126" w:type="dxa"/>
            <w:shd w:val="clear" w:color="auto" w:fill="auto"/>
            <w:vAlign w:val="center"/>
          </w:tcPr>
          <w:p w14:paraId="49CDE91F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“Female” [Mesh]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B753747" w14:textId="0E3DF820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9,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776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378</w:t>
            </w:r>
          </w:p>
        </w:tc>
      </w:tr>
      <w:tr w:rsidR="007A4A82" w:rsidRPr="00164AD2" w14:paraId="3FDEC145" w14:textId="77777777" w:rsidTr="007A4A82">
        <w:tc>
          <w:tcPr>
            <w:tcW w:w="910" w:type="dxa"/>
            <w:shd w:val="clear" w:color="auto" w:fill="auto"/>
            <w:vAlign w:val="center"/>
          </w:tcPr>
          <w:p w14:paraId="7844FB72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5126" w:type="dxa"/>
            <w:shd w:val="clear" w:color="auto" w:fill="auto"/>
            <w:vAlign w:val="center"/>
          </w:tcPr>
          <w:p w14:paraId="096F33C3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Females [Title/Abstract]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A217052" w14:textId="2425E154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60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06</w:t>
            </w:r>
          </w:p>
        </w:tc>
      </w:tr>
      <w:tr w:rsidR="007A4A82" w:rsidRPr="00164AD2" w14:paraId="7116BECF" w14:textId="77777777" w:rsidTr="007A4A82">
        <w:tc>
          <w:tcPr>
            <w:tcW w:w="910" w:type="dxa"/>
            <w:shd w:val="clear" w:color="auto" w:fill="auto"/>
            <w:vAlign w:val="center"/>
          </w:tcPr>
          <w:p w14:paraId="5FA958D8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5126" w:type="dxa"/>
            <w:shd w:val="clear" w:color="auto" w:fill="auto"/>
            <w:vAlign w:val="center"/>
          </w:tcPr>
          <w:p w14:paraId="7EC23C11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“Women” [Mesh]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C876410" w14:textId="42B77C0F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5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7E1075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9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7A4A82" w:rsidRPr="00164AD2" w14:paraId="550259AC" w14:textId="77777777" w:rsidTr="007A4A82">
        <w:tc>
          <w:tcPr>
            <w:tcW w:w="910" w:type="dxa"/>
            <w:shd w:val="clear" w:color="auto" w:fill="auto"/>
            <w:vAlign w:val="center"/>
          </w:tcPr>
          <w:p w14:paraId="10A2F4ED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5126" w:type="dxa"/>
            <w:shd w:val="clear" w:color="auto" w:fill="auto"/>
            <w:vAlign w:val="center"/>
          </w:tcPr>
          <w:p w14:paraId="569AE6F6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(Girls [Title/Abstract]) OR (Girl [Title/Abstract]) OR (Woman [Title/Abstract]) OR (Women’s Groups [Title/Abstract]) OR (Women Groups [Title/Abstract]) OR (Women’s Group [Title/Abstract]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F9B546C" w14:textId="3F8D26C9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</w:t>
            </w:r>
            <w:r w:rsidR="007E1075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9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705</w:t>
            </w:r>
          </w:p>
        </w:tc>
      </w:tr>
      <w:tr w:rsidR="007A4A82" w:rsidRPr="00164AD2" w14:paraId="3F0B0114" w14:textId="77777777" w:rsidTr="007A4A82">
        <w:tc>
          <w:tcPr>
            <w:tcW w:w="910" w:type="dxa"/>
            <w:shd w:val="clear" w:color="auto" w:fill="auto"/>
            <w:vAlign w:val="center"/>
          </w:tcPr>
          <w:p w14:paraId="5636FC4A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5126" w:type="dxa"/>
            <w:shd w:val="clear" w:color="auto" w:fill="auto"/>
            <w:vAlign w:val="center"/>
          </w:tcPr>
          <w:p w14:paraId="167996CD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1 OR 2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19AE9DF" w14:textId="2A28F8C8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9,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867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998</w:t>
            </w:r>
          </w:p>
        </w:tc>
      </w:tr>
      <w:tr w:rsidR="007A4A82" w:rsidRPr="00164AD2" w14:paraId="1B58BC11" w14:textId="77777777" w:rsidTr="007A4A82">
        <w:tc>
          <w:tcPr>
            <w:tcW w:w="910" w:type="dxa"/>
            <w:shd w:val="clear" w:color="auto" w:fill="auto"/>
            <w:vAlign w:val="center"/>
          </w:tcPr>
          <w:p w14:paraId="243539C7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5126" w:type="dxa"/>
            <w:shd w:val="clear" w:color="auto" w:fill="auto"/>
            <w:vAlign w:val="center"/>
          </w:tcPr>
          <w:p w14:paraId="28F65525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3 OR 4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D2D3BB8" w14:textId="4C15CC89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90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991</w:t>
            </w:r>
          </w:p>
        </w:tc>
      </w:tr>
      <w:tr w:rsidR="007A4A82" w:rsidRPr="00164AD2" w14:paraId="7C800C00" w14:textId="77777777" w:rsidTr="007A4A82">
        <w:tc>
          <w:tcPr>
            <w:tcW w:w="910" w:type="dxa"/>
            <w:shd w:val="clear" w:color="auto" w:fill="auto"/>
            <w:vAlign w:val="center"/>
          </w:tcPr>
          <w:p w14:paraId="363390D3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5126" w:type="dxa"/>
            <w:shd w:val="clear" w:color="auto" w:fill="auto"/>
            <w:vAlign w:val="center"/>
          </w:tcPr>
          <w:p w14:paraId="7347AE6A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5 OR 6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FFB0874" w14:textId="1E953719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9,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954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7</w:t>
            </w:r>
            <w:r w:rsidR="007E1075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0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7A4A82" w:rsidRPr="00164AD2" w14:paraId="6BCB4951" w14:textId="77777777" w:rsidTr="007A4A82">
        <w:tc>
          <w:tcPr>
            <w:tcW w:w="910" w:type="dxa"/>
            <w:shd w:val="clear" w:color="auto" w:fill="auto"/>
            <w:vAlign w:val="center"/>
          </w:tcPr>
          <w:p w14:paraId="57594F3D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5126" w:type="dxa"/>
            <w:shd w:val="clear" w:color="auto" w:fill="auto"/>
            <w:vAlign w:val="center"/>
          </w:tcPr>
          <w:p w14:paraId="1841BF17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(strength [Title/Abstract]) OR (power [Title/Abstract]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D4C865C" w14:textId="64CD1844" w:rsidR="007A4A82" w:rsidRPr="00164AD2" w:rsidRDefault="009A2863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816</w:t>
            </w:r>
            <w:r w:rsidR="007A4A82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661</w:t>
            </w:r>
          </w:p>
        </w:tc>
      </w:tr>
      <w:tr w:rsidR="007A4A82" w:rsidRPr="00164AD2" w14:paraId="424D4E28" w14:textId="77777777" w:rsidTr="007A4A82">
        <w:tc>
          <w:tcPr>
            <w:tcW w:w="910" w:type="dxa"/>
            <w:shd w:val="clear" w:color="auto" w:fill="auto"/>
            <w:vAlign w:val="center"/>
          </w:tcPr>
          <w:p w14:paraId="70C896B8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5126" w:type="dxa"/>
            <w:shd w:val="clear" w:color="auto" w:fill="auto"/>
            <w:vAlign w:val="center"/>
          </w:tcPr>
          <w:p w14:paraId="5A4AF911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(Whole body vibration training [Title/Abstract]) OR (Whole body vibration exercise [Title/Abstract]) OR (Whole-body vibration [Title/Abstract]) OR (WBV[Title/Abstract]) OR (whole body vibrations [Title/Abstract]) OR (wholebody vibration [Title/Abstract]) OR (whole body vibration [Title/Abstract]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941F47E" w14:textId="42A0B571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2</w:t>
            </w:r>
            <w:r w:rsidR="007E1075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9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77</w:t>
            </w:r>
          </w:p>
        </w:tc>
      </w:tr>
      <w:tr w:rsidR="007A4A82" w:rsidRPr="00164AD2" w14:paraId="54B383E6" w14:textId="77777777" w:rsidTr="007A4A82">
        <w:tc>
          <w:tcPr>
            <w:tcW w:w="910" w:type="dxa"/>
            <w:shd w:val="clear" w:color="auto" w:fill="auto"/>
            <w:vAlign w:val="center"/>
          </w:tcPr>
          <w:p w14:paraId="2ABC19D7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5126" w:type="dxa"/>
            <w:shd w:val="clear" w:color="auto" w:fill="auto"/>
            <w:vAlign w:val="center"/>
          </w:tcPr>
          <w:p w14:paraId="0D38279F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7 AND 9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E54C26C" w14:textId="52DC01A9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1</w:t>
            </w:r>
            <w:r w:rsidR="007E1075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1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16</w:t>
            </w:r>
          </w:p>
        </w:tc>
      </w:tr>
      <w:tr w:rsidR="007A4A82" w:rsidRPr="00164AD2" w14:paraId="7D683744" w14:textId="77777777" w:rsidTr="007A4A82">
        <w:tc>
          <w:tcPr>
            <w:tcW w:w="910" w:type="dxa"/>
            <w:shd w:val="clear" w:color="auto" w:fill="auto"/>
            <w:vAlign w:val="center"/>
          </w:tcPr>
          <w:p w14:paraId="05D7E028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5126" w:type="dxa"/>
            <w:shd w:val="clear" w:color="auto" w:fill="auto"/>
            <w:vAlign w:val="center"/>
          </w:tcPr>
          <w:p w14:paraId="45BF0A97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8 AND 10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D061534" w14:textId="5EB41F1A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3</w:t>
            </w:r>
            <w:r w:rsidR="007E1075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2</w:t>
            </w:r>
            <w:r w:rsidR="009A286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2</w:t>
            </w:r>
          </w:p>
        </w:tc>
      </w:tr>
    </w:tbl>
    <w:p w14:paraId="00D74526" w14:textId="77777777" w:rsidR="001E13E2" w:rsidRPr="00164AD2" w:rsidRDefault="001E13E2" w:rsidP="001E13E2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221D2191" w14:textId="2045CCB5" w:rsidR="007A4A82" w:rsidRPr="00164AD2" w:rsidRDefault="006B2459" w:rsidP="001E13E2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164AD2">
        <w:rPr>
          <w:rFonts w:ascii="Times New Roman" w:hAnsi="Times New Roman"/>
          <w:b/>
          <w:bCs/>
          <w:sz w:val="24"/>
          <w:szCs w:val="24"/>
        </w:rPr>
        <w:t>S1 Table 2.</w:t>
      </w:r>
      <w:r w:rsidRPr="00164AD2">
        <w:rPr>
          <w:rFonts w:ascii="Times New Roman" w:hAnsi="Times New Roman"/>
          <w:sz w:val="24"/>
          <w:szCs w:val="24"/>
        </w:rPr>
        <w:t xml:space="preserve"> </w:t>
      </w:r>
      <w:r w:rsidRPr="00164AD2">
        <w:rPr>
          <w:rFonts w:ascii="Times New Roman" w:hAnsi="Times New Roman"/>
          <w:color w:val="000000" w:themeColor="text1"/>
          <w:sz w:val="24"/>
          <w:szCs w:val="24"/>
        </w:rPr>
        <w:t>Embase search strategy.</w:t>
      </w:r>
    </w:p>
    <w:tbl>
      <w:tblPr>
        <w:tblStyle w:val="a4"/>
        <w:tblW w:w="785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0"/>
        <w:gridCol w:w="4947"/>
        <w:gridCol w:w="1760"/>
      </w:tblGrid>
      <w:tr w:rsidR="007A4A82" w:rsidRPr="00164AD2" w14:paraId="5867B663" w14:textId="77777777" w:rsidTr="007A4A82">
        <w:tc>
          <w:tcPr>
            <w:tcW w:w="1150" w:type="dxa"/>
            <w:shd w:val="clear" w:color="auto" w:fill="auto"/>
            <w:vAlign w:val="center"/>
          </w:tcPr>
          <w:p w14:paraId="529D86E0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1</w:t>
            </w:r>
          </w:p>
        </w:tc>
        <w:tc>
          <w:tcPr>
            <w:tcW w:w="4947" w:type="dxa"/>
            <w:shd w:val="clear" w:color="auto" w:fill="auto"/>
            <w:vAlign w:val="center"/>
          </w:tcPr>
          <w:p w14:paraId="004C18FE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‘female’/exp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0267850B" w14:textId="5C9E14BF" w:rsidR="007A4A82" w:rsidRPr="00164AD2" w:rsidRDefault="00C33AE3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12,</w:t>
            </w:r>
            <w:r w:rsidR="00D209B9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534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D209B9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891</w:t>
            </w:r>
          </w:p>
        </w:tc>
      </w:tr>
      <w:tr w:rsidR="007A4A82" w:rsidRPr="00164AD2" w14:paraId="451A26EB" w14:textId="77777777" w:rsidTr="007A4A82">
        <w:tc>
          <w:tcPr>
            <w:tcW w:w="1150" w:type="dxa"/>
            <w:shd w:val="clear" w:color="auto" w:fill="auto"/>
            <w:vAlign w:val="center"/>
          </w:tcPr>
          <w:p w14:paraId="1DCCCF71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2</w:t>
            </w:r>
          </w:p>
        </w:tc>
        <w:tc>
          <w:tcPr>
            <w:tcW w:w="4947" w:type="dxa"/>
            <w:shd w:val="clear" w:color="auto" w:fill="auto"/>
            <w:vAlign w:val="center"/>
          </w:tcPr>
          <w:p w14:paraId="553EF3A6" w14:textId="2F4B3040" w:rsidR="007A4A82" w:rsidRPr="00164AD2" w:rsidRDefault="00CA5758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females: ab,ti OR woman: ab,ti OR women: ab,ti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6B15F9B9" w14:textId="08E096EE" w:rsidR="007A4A82" w:rsidRPr="00164AD2" w:rsidRDefault="00C33AE3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2,</w:t>
            </w:r>
            <w:r w:rsidR="00D209B9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653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D209B9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063</w:t>
            </w:r>
          </w:p>
        </w:tc>
      </w:tr>
      <w:tr w:rsidR="007A4A82" w:rsidRPr="00164AD2" w14:paraId="5978A0B9" w14:textId="77777777" w:rsidTr="007A4A82">
        <w:tc>
          <w:tcPr>
            <w:tcW w:w="1150" w:type="dxa"/>
            <w:shd w:val="clear" w:color="auto" w:fill="auto"/>
            <w:vAlign w:val="center"/>
          </w:tcPr>
          <w:p w14:paraId="1753D0D4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3</w:t>
            </w:r>
          </w:p>
        </w:tc>
        <w:tc>
          <w:tcPr>
            <w:tcW w:w="4947" w:type="dxa"/>
            <w:shd w:val="clear" w:color="auto" w:fill="auto"/>
            <w:vAlign w:val="center"/>
          </w:tcPr>
          <w:p w14:paraId="057F0520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1 OR S2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74F44143" w14:textId="031D8BFB" w:rsidR="007A4A82" w:rsidRPr="00164AD2" w:rsidRDefault="00C33AE3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12,</w:t>
            </w:r>
            <w:r w:rsidR="00D209B9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836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D209B9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052</w:t>
            </w:r>
          </w:p>
        </w:tc>
      </w:tr>
      <w:tr w:rsidR="007A4A82" w:rsidRPr="00164AD2" w14:paraId="1AF1759A" w14:textId="77777777" w:rsidTr="007A4A82">
        <w:tc>
          <w:tcPr>
            <w:tcW w:w="1150" w:type="dxa"/>
            <w:shd w:val="clear" w:color="auto" w:fill="auto"/>
            <w:vAlign w:val="center"/>
          </w:tcPr>
          <w:p w14:paraId="03BABCF1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4</w:t>
            </w:r>
          </w:p>
        </w:tc>
        <w:tc>
          <w:tcPr>
            <w:tcW w:w="4947" w:type="dxa"/>
            <w:shd w:val="clear" w:color="auto" w:fill="auto"/>
            <w:vAlign w:val="center"/>
          </w:tcPr>
          <w:p w14:paraId="2DEF13F6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‘whole body vibration’/exp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47DD96DD" w14:textId="09DDC6C6" w:rsidR="007A4A82" w:rsidRPr="00164AD2" w:rsidRDefault="00D209B9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2</w:t>
            </w:r>
            <w:r w:rsidR="00C33AE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015</w:t>
            </w:r>
          </w:p>
        </w:tc>
      </w:tr>
      <w:tr w:rsidR="007A4A82" w:rsidRPr="00164AD2" w14:paraId="109CDC29" w14:textId="77777777" w:rsidTr="007A4A82">
        <w:tc>
          <w:tcPr>
            <w:tcW w:w="1150" w:type="dxa"/>
            <w:shd w:val="clear" w:color="auto" w:fill="auto"/>
            <w:vAlign w:val="center"/>
          </w:tcPr>
          <w:p w14:paraId="3C395C34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5</w:t>
            </w:r>
          </w:p>
        </w:tc>
        <w:tc>
          <w:tcPr>
            <w:tcW w:w="4947" w:type="dxa"/>
            <w:shd w:val="clear" w:color="auto" w:fill="auto"/>
            <w:vAlign w:val="center"/>
          </w:tcPr>
          <w:p w14:paraId="467758CE" w14:textId="14C48F37" w:rsidR="007A4A82" w:rsidRPr="00164AD2" w:rsidRDefault="006D7DB9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'whole body vibration training':ab,ti OR 'whole body vibration exercise':ab,ti OR 'whole-body vibration':ab,ti OR wbv:ab,ti OR 'whole body vibrations':ab,ti OR 'wholebody vibration':ab,ti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6B96BB50" w14:textId="13889B35" w:rsidR="007A4A82" w:rsidRPr="00164AD2" w:rsidRDefault="00C33AE3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3,</w:t>
            </w:r>
            <w:r w:rsidR="007D646A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745</w:t>
            </w:r>
          </w:p>
        </w:tc>
      </w:tr>
      <w:tr w:rsidR="007A4A82" w:rsidRPr="00164AD2" w14:paraId="4CF16D9F" w14:textId="77777777" w:rsidTr="007A4A82">
        <w:tc>
          <w:tcPr>
            <w:tcW w:w="1150" w:type="dxa"/>
            <w:shd w:val="clear" w:color="auto" w:fill="auto"/>
            <w:vAlign w:val="center"/>
          </w:tcPr>
          <w:p w14:paraId="6CB6BA2D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6</w:t>
            </w:r>
          </w:p>
        </w:tc>
        <w:tc>
          <w:tcPr>
            <w:tcW w:w="4947" w:type="dxa"/>
            <w:shd w:val="clear" w:color="auto" w:fill="auto"/>
            <w:vAlign w:val="center"/>
          </w:tcPr>
          <w:p w14:paraId="391153C6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4 OR S5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68C79D7B" w14:textId="60114DB0" w:rsidR="007A4A82" w:rsidRPr="00164AD2" w:rsidRDefault="005D3233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</w:t>
            </w:r>
            <w:r w:rsidR="00C33AE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075</w:t>
            </w:r>
          </w:p>
        </w:tc>
      </w:tr>
      <w:tr w:rsidR="007A4A82" w:rsidRPr="00164AD2" w14:paraId="42804278" w14:textId="77777777" w:rsidTr="007A4A82">
        <w:tc>
          <w:tcPr>
            <w:tcW w:w="1150" w:type="dxa"/>
            <w:shd w:val="clear" w:color="auto" w:fill="auto"/>
            <w:vAlign w:val="center"/>
          </w:tcPr>
          <w:p w14:paraId="650742DA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7</w:t>
            </w:r>
          </w:p>
        </w:tc>
        <w:tc>
          <w:tcPr>
            <w:tcW w:w="4947" w:type="dxa"/>
            <w:shd w:val="clear" w:color="auto" w:fill="auto"/>
            <w:vAlign w:val="center"/>
          </w:tcPr>
          <w:p w14:paraId="629C9A15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3 AND S6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2CCFFF42" w14:textId="33CF8563" w:rsidR="007A4A82" w:rsidRPr="00164AD2" w:rsidRDefault="00C33AE3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1,</w:t>
            </w:r>
            <w:r w:rsidR="00C8702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830</w:t>
            </w:r>
          </w:p>
        </w:tc>
      </w:tr>
      <w:tr w:rsidR="007A4A82" w:rsidRPr="00164AD2" w14:paraId="3042B7E2" w14:textId="77777777" w:rsidTr="007A4A82">
        <w:tc>
          <w:tcPr>
            <w:tcW w:w="1150" w:type="dxa"/>
            <w:shd w:val="clear" w:color="auto" w:fill="auto"/>
            <w:vAlign w:val="center"/>
          </w:tcPr>
          <w:p w14:paraId="4D82D7F9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8</w:t>
            </w:r>
          </w:p>
        </w:tc>
        <w:tc>
          <w:tcPr>
            <w:tcW w:w="4947" w:type="dxa"/>
            <w:shd w:val="clear" w:color="auto" w:fill="auto"/>
            <w:vAlign w:val="center"/>
          </w:tcPr>
          <w:p w14:paraId="2FA45841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trength: ab,ti OR power: ab,ti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4EDA8590" w14:textId="7F5F1237" w:rsidR="007A4A82" w:rsidRPr="00164AD2" w:rsidRDefault="00C33AE3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9</w:t>
            </w:r>
            <w:r w:rsidR="00A154AC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33</w:t>
            </w:r>
            <w:r w:rsidR="007A4A82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</w:t>
            </w:r>
            <w:r w:rsidR="00A154AC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32</w:t>
            </w:r>
          </w:p>
        </w:tc>
      </w:tr>
      <w:tr w:rsidR="007A4A82" w:rsidRPr="00164AD2" w14:paraId="7F2973BE" w14:textId="77777777" w:rsidTr="007A4A82">
        <w:tc>
          <w:tcPr>
            <w:tcW w:w="1150" w:type="dxa"/>
            <w:shd w:val="clear" w:color="auto" w:fill="auto"/>
            <w:vAlign w:val="center"/>
          </w:tcPr>
          <w:p w14:paraId="0A953963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9</w:t>
            </w:r>
          </w:p>
        </w:tc>
        <w:tc>
          <w:tcPr>
            <w:tcW w:w="4947" w:type="dxa"/>
            <w:shd w:val="clear" w:color="auto" w:fill="auto"/>
            <w:vAlign w:val="center"/>
          </w:tcPr>
          <w:p w14:paraId="19C74E1A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7 AND S8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0E0C0BB2" w14:textId="38396CE5" w:rsidR="007A4A82" w:rsidRPr="00164AD2" w:rsidRDefault="00EF2A4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5</w:t>
            </w:r>
            <w:r w:rsidR="00A154AC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1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2</w:t>
            </w:r>
          </w:p>
        </w:tc>
      </w:tr>
    </w:tbl>
    <w:p w14:paraId="3F1EE9CB" w14:textId="77777777" w:rsidR="001E13E2" w:rsidRPr="00164AD2" w:rsidRDefault="001E13E2" w:rsidP="001E13E2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744A362F" w14:textId="79F4B45C" w:rsidR="007A4A82" w:rsidRPr="00164AD2" w:rsidRDefault="006B2459" w:rsidP="001E13E2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164AD2">
        <w:rPr>
          <w:rFonts w:ascii="Times New Roman" w:hAnsi="Times New Roman"/>
          <w:b/>
          <w:bCs/>
          <w:sz w:val="24"/>
          <w:szCs w:val="24"/>
        </w:rPr>
        <w:t>S1 Table 3.</w:t>
      </w:r>
      <w:r w:rsidRPr="00164AD2">
        <w:rPr>
          <w:rFonts w:ascii="Times New Roman" w:hAnsi="Times New Roman"/>
          <w:sz w:val="24"/>
          <w:szCs w:val="24"/>
        </w:rPr>
        <w:t xml:space="preserve"> </w:t>
      </w:r>
      <w:r w:rsidRPr="00164AD2">
        <w:rPr>
          <w:rFonts w:ascii="Times New Roman" w:hAnsi="Times New Roman"/>
          <w:color w:val="000000" w:themeColor="text1"/>
          <w:sz w:val="24"/>
          <w:szCs w:val="24"/>
        </w:rPr>
        <w:t>Web of Science search strategy.</w:t>
      </w:r>
    </w:p>
    <w:tbl>
      <w:tblPr>
        <w:tblStyle w:val="a4"/>
        <w:tblW w:w="785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7"/>
        <w:gridCol w:w="5029"/>
        <w:gridCol w:w="1821"/>
      </w:tblGrid>
      <w:tr w:rsidR="007A4A82" w:rsidRPr="00164AD2" w14:paraId="7E6C12B2" w14:textId="77777777" w:rsidTr="007A4A82">
        <w:tc>
          <w:tcPr>
            <w:tcW w:w="1007" w:type="dxa"/>
            <w:shd w:val="clear" w:color="auto" w:fill="auto"/>
            <w:vAlign w:val="center"/>
          </w:tcPr>
          <w:p w14:paraId="5E0D9425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5029" w:type="dxa"/>
            <w:shd w:val="clear" w:color="auto" w:fill="auto"/>
            <w:vAlign w:val="center"/>
          </w:tcPr>
          <w:p w14:paraId="49F93F02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TS = (Female OR Females OR Women OR Girls OR Girl OR Woman OR Women’s Groups OR Women Groups OR Women’s Group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9F31B52" w14:textId="15D02C53" w:rsidR="007A4A82" w:rsidRPr="00164AD2" w:rsidRDefault="002B658A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3</w:t>
            </w:r>
            <w:r w:rsidR="007A4A82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2</w:t>
            </w:r>
            <w:r w:rsidR="00A154AC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6</w:t>
            </w:r>
            <w:r w:rsidR="007A4A82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A154AC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348</w:t>
            </w:r>
          </w:p>
        </w:tc>
      </w:tr>
      <w:tr w:rsidR="007A4A82" w:rsidRPr="00164AD2" w14:paraId="082EF72B" w14:textId="77777777" w:rsidTr="007A4A82">
        <w:tc>
          <w:tcPr>
            <w:tcW w:w="1007" w:type="dxa"/>
            <w:shd w:val="clear" w:color="auto" w:fill="auto"/>
            <w:vAlign w:val="center"/>
          </w:tcPr>
          <w:p w14:paraId="131624E3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5029" w:type="dxa"/>
            <w:shd w:val="clear" w:color="auto" w:fill="auto"/>
            <w:vAlign w:val="center"/>
          </w:tcPr>
          <w:p w14:paraId="5391D36F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TS = (strength OR power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C69214B" w14:textId="1CF92B6C" w:rsidR="007A4A82" w:rsidRPr="00164AD2" w:rsidRDefault="002B658A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</w:t>
            </w:r>
            <w:r w:rsidR="007A4A82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</w:t>
            </w:r>
            <w:r w:rsidR="00A154AC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32</w:t>
            </w:r>
            <w:r w:rsidR="007A4A82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A154AC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297</w:t>
            </w:r>
          </w:p>
        </w:tc>
      </w:tr>
      <w:tr w:rsidR="007A4A82" w:rsidRPr="00164AD2" w14:paraId="5F13D23A" w14:textId="77777777" w:rsidTr="007A4A82">
        <w:tc>
          <w:tcPr>
            <w:tcW w:w="1007" w:type="dxa"/>
            <w:shd w:val="clear" w:color="auto" w:fill="auto"/>
            <w:vAlign w:val="center"/>
          </w:tcPr>
          <w:p w14:paraId="0CCCD396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3</w:t>
            </w:r>
          </w:p>
        </w:tc>
        <w:tc>
          <w:tcPr>
            <w:tcW w:w="5029" w:type="dxa"/>
            <w:shd w:val="clear" w:color="auto" w:fill="auto"/>
            <w:vAlign w:val="center"/>
          </w:tcPr>
          <w:p w14:paraId="28DDE65A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TS = (Whole body vibration training OR Whole body vibration exercise OR Whole-body vibration 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lastRenderedPageBreak/>
              <w:t>OR WBV OR whole body vibrations OR wholebody vibration OR whole body vibration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3DAE1C3" w14:textId="003A024F" w:rsidR="007A4A82" w:rsidRPr="00164AD2" w:rsidRDefault="002B658A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lastRenderedPageBreak/>
              <w:t>6,</w:t>
            </w:r>
            <w:r w:rsidR="00AC185F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284</w:t>
            </w:r>
          </w:p>
        </w:tc>
      </w:tr>
      <w:tr w:rsidR="007A4A82" w:rsidRPr="00164AD2" w14:paraId="362C784D" w14:textId="77777777" w:rsidTr="007A4A82">
        <w:tc>
          <w:tcPr>
            <w:tcW w:w="1007" w:type="dxa"/>
            <w:shd w:val="clear" w:color="auto" w:fill="auto"/>
            <w:vAlign w:val="center"/>
          </w:tcPr>
          <w:p w14:paraId="1674D37D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4</w:t>
            </w:r>
          </w:p>
        </w:tc>
        <w:tc>
          <w:tcPr>
            <w:tcW w:w="5029" w:type="dxa"/>
            <w:shd w:val="clear" w:color="auto" w:fill="auto"/>
            <w:vAlign w:val="center"/>
          </w:tcPr>
          <w:p w14:paraId="1AE222C7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1 AND #2 AND #3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05CE0E4" w14:textId="07E5C2DE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6</w:t>
            </w:r>
            <w:r w:rsidR="00AC185F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7</w:t>
            </w:r>
          </w:p>
        </w:tc>
      </w:tr>
    </w:tbl>
    <w:p w14:paraId="4D2DBC59" w14:textId="77777777" w:rsidR="007A4A82" w:rsidRPr="00164AD2" w:rsidRDefault="007A4A82" w:rsidP="007A4A82">
      <w:pPr>
        <w:pStyle w:val="MDPI31text"/>
        <w:spacing w:before="240"/>
        <w:ind w:left="0" w:firstLine="0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630FE3FC" w14:textId="422DF4C0" w:rsidR="007A4A82" w:rsidRPr="00164AD2" w:rsidRDefault="006B2459" w:rsidP="001E13E2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164AD2">
        <w:rPr>
          <w:rFonts w:ascii="Times New Roman" w:hAnsi="Times New Roman"/>
          <w:b/>
          <w:bCs/>
          <w:sz w:val="24"/>
          <w:szCs w:val="24"/>
        </w:rPr>
        <w:t>S1 Table 4.</w:t>
      </w:r>
      <w:r w:rsidRPr="00164AD2">
        <w:rPr>
          <w:rFonts w:ascii="Times New Roman" w:hAnsi="Times New Roman"/>
          <w:sz w:val="24"/>
          <w:szCs w:val="24"/>
        </w:rPr>
        <w:t xml:space="preserve"> </w:t>
      </w:r>
      <w:r w:rsidRPr="00164AD2">
        <w:rPr>
          <w:rFonts w:ascii="Times New Roman" w:hAnsi="Times New Roman"/>
          <w:color w:val="000000" w:themeColor="text1"/>
          <w:sz w:val="24"/>
          <w:szCs w:val="24"/>
        </w:rPr>
        <w:t>Cochrane Library search strategy.</w:t>
      </w:r>
    </w:p>
    <w:tbl>
      <w:tblPr>
        <w:tblStyle w:val="a4"/>
        <w:tblW w:w="785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6"/>
        <w:gridCol w:w="4890"/>
        <w:gridCol w:w="1821"/>
      </w:tblGrid>
      <w:tr w:rsidR="007A4A82" w:rsidRPr="00164AD2" w14:paraId="14E8EC0B" w14:textId="77777777" w:rsidTr="007A4A82">
        <w:tc>
          <w:tcPr>
            <w:tcW w:w="1146" w:type="dxa"/>
            <w:shd w:val="clear" w:color="auto" w:fill="auto"/>
            <w:vAlign w:val="center"/>
          </w:tcPr>
          <w:p w14:paraId="73AA155B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5F0249F4" w14:textId="45AFB02A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MeSH descriptor: </w:t>
            </w:r>
            <w:r w:rsidR="000D6F4F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[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Women] explode all trees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5DC0641" w14:textId="6ACFCFB0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1</w:t>
            </w:r>
            <w:r w:rsidR="00A70369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7752BE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89</w:t>
            </w:r>
          </w:p>
        </w:tc>
      </w:tr>
      <w:tr w:rsidR="007A4A82" w:rsidRPr="00164AD2" w14:paraId="7E7911D6" w14:textId="77777777" w:rsidTr="007A4A82">
        <w:tc>
          <w:tcPr>
            <w:tcW w:w="1146" w:type="dxa"/>
            <w:shd w:val="clear" w:color="auto" w:fill="auto"/>
            <w:vAlign w:val="center"/>
          </w:tcPr>
          <w:p w14:paraId="46B4225C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0796FE63" w14:textId="7206C7EF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(Women Groups OR Women’s Groups OR Women’s Group OR Girls OR Girl OR Woman):ti,ab,kw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6A9E312" w14:textId="12325B42" w:rsidR="007A4A82" w:rsidRPr="00164AD2" w:rsidRDefault="007752BE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202</w:t>
            </w:r>
            <w:r w:rsidR="007A4A82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087</w:t>
            </w:r>
          </w:p>
        </w:tc>
      </w:tr>
      <w:tr w:rsidR="007A4A82" w:rsidRPr="00164AD2" w14:paraId="33A4DFFF" w14:textId="77777777" w:rsidTr="007A4A82">
        <w:tc>
          <w:tcPr>
            <w:tcW w:w="1146" w:type="dxa"/>
            <w:shd w:val="clear" w:color="auto" w:fill="auto"/>
            <w:vAlign w:val="center"/>
          </w:tcPr>
          <w:p w14:paraId="05AE38F4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3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07CBA603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1 OR #2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AAC6B80" w14:textId="647E7A43" w:rsidR="007A4A82" w:rsidRPr="00164AD2" w:rsidRDefault="007752BE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202</w:t>
            </w:r>
            <w:r w:rsidR="007A4A82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087</w:t>
            </w:r>
          </w:p>
        </w:tc>
      </w:tr>
      <w:tr w:rsidR="007A4A82" w:rsidRPr="00164AD2" w14:paraId="57D6BB90" w14:textId="77777777" w:rsidTr="007A4A82">
        <w:tc>
          <w:tcPr>
            <w:tcW w:w="1146" w:type="dxa"/>
            <w:shd w:val="clear" w:color="auto" w:fill="auto"/>
            <w:vAlign w:val="center"/>
          </w:tcPr>
          <w:p w14:paraId="573212F3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4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370DE1E6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MeSH descriptor: [Female] in all MeSH products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AA0046E" w14:textId="71700DA1" w:rsidR="007A4A82" w:rsidRPr="00164AD2" w:rsidRDefault="00F44E4E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603</w:t>
            </w:r>
            <w:r w:rsidR="007A4A82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955</w:t>
            </w:r>
          </w:p>
        </w:tc>
      </w:tr>
      <w:tr w:rsidR="007A4A82" w:rsidRPr="00164AD2" w14:paraId="2EA0B1F4" w14:textId="77777777" w:rsidTr="007A4A82">
        <w:tc>
          <w:tcPr>
            <w:tcW w:w="1146" w:type="dxa"/>
            <w:shd w:val="clear" w:color="auto" w:fill="auto"/>
            <w:vAlign w:val="center"/>
          </w:tcPr>
          <w:p w14:paraId="63E667B7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5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1925C09C" w14:textId="07E89520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(Females):ti.ab.kw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85ACE14" w14:textId="7D137409" w:rsidR="007A4A82" w:rsidRPr="00164AD2" w:rsidRDefault="000D6F4F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3</w:t>
            </w:r>
            <w:r w:rsidR="00F44E4E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8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F44E4E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526</w:t>
            </w:r>
          </w:p>
        </w:tc>
      </w:tr>
      <w:tr w:rsidR="007A4A82" w:rsidRPr="00164AD2" w14:paraId="4CB718C3" w14:textId="77777777" w:rsidTr="007A4A82">
        <w:tc>
          <w:tcPr>
            <w:tcW w:w="1146" w:type="dxa"/>
            <w:shd w:val="clear" w:color="auto" w:fill="auto"/>
            <w:vAlign w:val="center"/>
          </w:tcPr>
          <w:p w14:paraId="65D7AB90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6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1DDDAFEC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4 OR #5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CB2A6D5" w14:textId="4E8C3F4B" w:rsidR="007A4A82" w:rsidRPr="00164AD2" w:rsidRDefault="000D6F4F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6</w:t>
            </w:r>
            <w:r w:rsidR="00F44E4E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27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F44E4E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04</w:t>
            </w:r>
          </w:p>
        </w:tc>
      </w:tr>
      <w:tr w:rsidR="007A4A82" w:rsidRPr="00164AD2" w14:paraId="0A9536EE" w14:textId="77777777" w:rsidTr="007A4A82">
        <w:tc>
          <w:tcPr>
            <w:tcW w:w="1146" w:type="dxa"/>
            <w:shd w:val="clear" w:color="auto" w:fill="auto"/>
            <w:vAlign w:val="center"/>
          </w:tcPr>
          <w:p w14:paraId="273DD373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7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47FB8AB3" w14:textId="373124CA" w:rsidR="007A4A82" w:rsidRPr="00164AD2" w:rsidRDefault="007A4A82" w:rsidP="007752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(Whole body vibration training OR Whole body vibration exercise OR Whole-body vibration OR WBV OR whole body vibrations OR </w:t>
            </w:r>
            <w:proofErr w:type="spellStart"/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wholebody</w:t>
            </w:r>
            <w:proofErr w:type="spellEnd"/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 vibration OR</w:t>
            </w:r>
            <w:r w:rsidR="007752BE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 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whole body vibration):</w:t>
            </w:r>
            <w:proofErr w:type="spellStart"/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821" w:type="dxa"/>
            <w:shd w:val="clear" w:color="auto" w:fill="auto"/>
            <w:vAlign w:val="center"/>
          </w:tcPr>
          <w:p w14:paraId="1804C8BA" w14:textId="5EE041EE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1</w:t>
            </w:r>
            <w:r w:rsidR="000D6F4F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2C54E5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644</w:t>
            </w:r>
          </w:p>
        </w:tc>
      </w:tr>
      <w:tr w:rsidR="007A4A82" w:rsidRPr="00164AD2" w14:paraId="69DD1233" w14:textId="77777777" w:rsidTr="007A4A82">
        <w:tc>
          <w:tcPr>
            <w:tcW w:w="1146" w:type="dxa"/>
            <w:shd w:val="clear" w:color="auto" w:fill="auto"/>
            <w:vAlign w:val="center"/>
          </w:tcPr>
          <w:p w14:paraId="1968F426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8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6A6B054F" w14:textId="0F5A2A3B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(strength OR power):</w:t>
            </w:r>
            <w:proofErr w:type="spellStart"/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821" w:type="dxa"/>
            <w:shd w:val="clear" w:color="auto" w:fill="auto"/>
            <w:vAlign w:val="center"/>
          </w:tcPr>
          <w:p w14:paraId="26B787AF" w14:textId="25D7F8C3" w:rsidR="007A4A82" w:rsidRPr="00164AD2" w:rsidRDefault="003461DC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94</w:t>
            </w:r>
            <w:r w:rsidR="007A4A82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049</w:t>
            </w:r>
          </w:p>
        </w:tc>
      </w:tr>
      <w:tr w:rsidR="007A4A82" w:rsidRPr="00164AD2" w14:paraId="3EEDA817" w14:textId="77777777" w:rsidTr="007A4A82">
        <w:tc>
          <w:tcPr>
            <w:tcW w:w="1146" w:type="dxa"/>
            <w:shd w:val="clear" w:color="auto" w:fill="auto"/>
            <w:vAlign w:val="center"/>
          </w:tcPr>
          <w:p w14:paraId="61100F42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9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402643EC" w14:textId="485A702A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#3 </w:t>
            </w:r>
            <w:r w:rsidR="002C54E5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OR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 #6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708929F" w14:textId="6F911EF7" w:rsidR="007A4A82" w:rsidRPr="00164AD2" w:rsidRDefault="000D6F4F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7</w:t>
            </w:r>
            <w:r w:rsidR="00F44E4E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27</w:t>
            </w:r>
            <w:r w:rsidR="007A4A82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8</w:t>
            </w:r>
            <w:r w:rsidR="00F44E4E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05</w:t>
            </w:r>
          </w:p>
        </w:tc>
      </w:tr>
      <w:tr w:rsidR="007A4A82" w:rsidRPr="00164AD2" w14:paraId="7978040A" w14:textId="77777777" w:rsidTr="007A4A82">
        <w:tc>
          <w:tcPr>
            <w:tcW w:w="1146" w:type="dxa"/>
            <w:shd w:val="clear" w:color="auto" w:fill="auto"/>
            <w:vAlign w:val="center"/>
          </w:tcPr>
          <w:p w14:paraId="3E565B63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10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11FCC76C" w14:textId="71AE884D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#7 </w:t>
            </w:r>
            <w:r w:rsidR="002C54E5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AND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 #9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97B47A3" w14:textId="581B3CDF" w:rsidR="007A4A82" w:rsidRPr="00164AD2" w:rsidRDefault="00107E3A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6</w:t>
            </w:r>
            <w:r w:rsidR="00F44E4E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56</w:t>
            </w:r>
          </w:p>
        </w:tc>
      </w:tr>
      <w:tr w:rsidR="007A4A82" w:rsidRPr="00164AD2" w14:paraId="4A27C604" w14:textId="77777777" w:rsidTr="007A4A82">
        <w:tc>
          <w:tcPr>
            <w:tcW w:w="1146" w:type="dxa"/>
            <w:shd w:val="clear" w:color="auto" w:fill="auto"/>
            <w:vAlign w:val="center"/>
          </w:tcPr>
          <w:p w14:paraId="0C3FECF2" w14:textId="7777777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#11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0B71B664" w14:textId="08DFDE27" w:rsidR="007A4A82" w:rsidRPr="00164AD2" w:rsidRDefault="007A4A82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#8 </w:t>
            </w:r>
            <w:r w:rsidR="002C54E5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AND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 #10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46ECFD4" w14:textId="103A5A3D" w:rsidR="007A4A82" w:rsidRPr="00164AD2" w:rsidRDefault="00107E3A" w:rsidP="00CD591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3</w:t>
            </w:r>
            <w:r w:rsidR="00F44E4E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3</w:t>
            </w:r>
          </w:p>
        </w:tc>
      </w:tr>
    </w:tbl>
    <w:p w14:paraId="18711684" w14:textId="6F6FC31C" w:rsidR="00280694" w:rsidRPr="00164AD2" w:rsidRDefault="00280694">
      <w:pPr>
        <w:rPr>
          <w:rFonts w:ascii="Times New Roman" w:hAnsi="Times New Roman"/>
          <w:sz w:val="24"/>
          <w:szCs w:val="24"/>
        </w:rPr>
      </w:pPr>
    </w:p>
    <w:tbl>
      <w:tblPr>
        <w:tblStyle w:val="a4"/>
        <w:tblpPr w:leftFromText="180" w:rightFromText="180" w:vertAnchor="text" w:horzAnchor="margin" w:tblpY="658"/>
        <w:tblW w:w="783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55"/>
        <w:gridCol w:w="2084"/>
      </w:tblGrid>
      <w:tr w:rsidR="00342067" w:rsidRPr="00164AD2" w14:paraId="7510088A" w14:textId="77777777" w:rsidTr="00522375">
        <w:trPr>
          <w:trHeight w:val="1389"/>
        </w:trPr>
        <w:tc>
          <w:tcPr>
            <w:tcW w:w="5755" w:type="dxa"/>
            <w:shd w:val="clear" w:color="auto" w:fill="auto"/>
          </w:tcPr>
          <w:p w14:paraId="79B7797D" w14:textId="77777777" w:rsidR="00342067" w:rsidRPr="00164AD2" w:rsidRDefault="00342067" w:rsidP="008F7D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(TITLE-ABS-KEY (Whole body vibration training) OR TITLE-ABS-KEY (Whole body vibration exercise) OR TITLE-ABS-KEY (Whole-body vibration) OR TITLE-ABS-KEY (WBV) OR TITLE-ABS-KEY (whole body vibrations)) AND (TITLE-ABS-KEY (women) OR TITLE-ABS-KEY (female)) AND (TITLE-ABS-KEY (strength) OR TITLE-ABS-KEY (power)) 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0EBC9E42" w14:textId="25483B0A" w:rsidR="00342067" w:rsidRPr="00164AD2" w:rsidRDefault="00342067" w:rsidP="008F7D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6</w:t>
            </w:r>
            <w:r w:rsidR="00A14132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30</w:t>
            </w:r>
          </w:p>
        </w:tc>
      </w:tr>
    </w:tbl>
    <w:p w14:paraId="20678397" w14:textId="77777777" w:rsidR="00522375" w:rsidRPr="00164AD2" w:rsidRDefault="00522375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34229B8B" w14:textId="4D88EDFB" w:rsidR="006B2459" w:rsidRPr="00164AD2" w:rsidRDefault="006B2459" w:rsidP="006B2459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164AD2">
        <w:rPr>
          <w:rFonts w:ascii="Times New Roman" w:hAnsi="Times New Roman"/>
          <w:b/>
          <w:bCs/>
          <w:sz w:val="24"/>
          <w:szCs w:val="24"/>
        </w:rPr>
        <w:t>S1 Table 5.</w:t>
      </w:r>
      <w:r w:rsidRPr="00164AD2">
        <w:rPr>
          <w:rFonts w:ascii="Times New Roman" w:hAnsi="Times New Roman"/>
          <w:color w:val="000000" w:themeColor="text1"/>
          <w:sz w:val="24"/>
          <w:szCs w:val="24"/>
        </w:rPr>
        <w:t xml:space="preserve"> Scopus search strategy.</w:t>
      </w:r>
    </w:p>
    <w:p w14:paraId="7649BB92" w14:textId="2EB5FAF0" w:rsidR="00AF67C7" w:rsidRPr="00164AD2" w:rsidRDefault="00AF67C7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188DEE25" w14:textId="77777777" w:rsidR="00522375" w:rsidRPr="00164AD2" w:rsidRDefault="00522375">
      <w:pPr>
        <w:rPr>
          <w:rFonts w:ascii="Times New Roman" w:hAnsi="Times New Roman"/>
          <w:sz w:val="24"/>
          <w:szCs w:val="24"/>
        </w:rPr>
      </w:pPr>
    </w:p>
    <w:p w14:paraId="51A52BBC" w14:textId="44746793" w:rsidR="00AF67C7" w:rsidRPr="00164AD2" w:rsidRDefault="006B2459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164AD2">
        <w:rPr>
          <w:rFonts w:ascii="Times New Roman" w:hAnsi="Times New Roman"/>
          <w:b/>
          <w:bCs/>
          <w:sz w:val="24"/>
          <w:szCs w:val="24"/>
        </w:rPr>
        <w:t>S1 Table 6.</w:t>
      </w:r>
      <w:r w:rsidRPr="00164AD2">
        <w:rPr>
          <w:rFonts w:ascii="Times New Roman" w:hAnsi="Times New Roman"/>
          <w:color w:val="000000" w:themeColor="text1"/>
          <w:sz w:val="24"/>
          <w:szCs w:val="24"/>
        </w:rPr>
        <w:t xml:space="preserve"> CINAHL search strategy.</w:t>
      </w:r>
    </w:p>
    <w:tbl>
      <w:tblPr>
        <w:tblStyle w:val="a4"/>
        <w:tblW w:w="785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6"/>
        <w:gridCol w:w="4890"/>
        <w:gridCol w:w="1821"/>
      </w:tblGrid>
      <w:tr w:rsidR="005F4EBF" w:rsidRPr="00164AD2" w14:paraId="505682F8" w14:textId="77777777" w:rsidTr="008F7DE8">
        <w:tc>
          <w:tcPr>
            <w:tcW w:w="1146" w:type="dxa"/>
            <w:shd w:val="clear" w:color="auto" w:fill="auto"/>
            <w:vAlign w:val="center"/>
          </w:tcPr>
          <w:p w14:paraId="477CD13E" w14:textId="6C748751" w:rsidR="005F4EBF" w:rsidRPr="00164AD2" w:rsidRDefault="005F4EBF" w:rsidP="008F7D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1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1A740B25" w14:textId="137734B2" w:rsidR="005F4EBF" w:rsidRPr="00164AD2" w:rsidRDefault="005F4EBF" w:rsidP="008F7D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AB female </w:t>
            </w:r>
            <w:r w:rsidR="00813DD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OR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 women </w:t>
            </w:r>
            <w:r w:rsidR="00813DD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OR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 women </w:t>
            </w:r>
            <w:r w:rsidR="00813DD3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OR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 females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0DC5930" w14:textId="67B7D20E" w:rsidR="005F4EBF" w:rsidRPr="00164AD2" w:rsidRDefault="000007AF" w:rsidP="008F7D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2</w:t>
            </w:r>
            <w:r w:rsidR="00522375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</w:t>
            </w:r>
            <w:r w:rsidR="00A7158D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8</w:t>
            </w:r>
            <w:r w:rsidR="00522375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A7158D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50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5F4EBF" w:rsidRPr="00164AD2" w14:paraId="4F739DEA" w14:textId="77777777" w:rsidTr="008F7DE8">
        <w:tc>
          <w:tcPr>
            <w:tcW w:w="1146" w:type="dxa"/>
            <w:shd w:val="clear" w:color="auto" w:fill="auto"/>
            <w:vAlign w:val="center"/>
          </w:tcPr>
          <w:p w14:paraId="21EB39BD" w14:textId="1526394F" w:rsidR="005F4EBF" w:rsidRPr="00164AD2" w:rsidRDefault="005F4EBF" w:rsidP="008F7D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2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5812D2BD" w14:textId="10B0958F" w:rsidR="005F4EBF" w:rsidRPr="00164AD2" w:rsidRDefault="005F4EBF" w:rsidP="008F7D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AB strength OR power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52B76A6" w14:textId="640B0865" w:rsidR="005F4EBF" w:rsidRPr="00164AD2" w:rsidRDefault="000007AF" w:rsidP="008F7D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22</w:t>
            </w:r>
            <w:r w:rsidR="00A7158D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1</w:t>
            </w:r>
            <w:r w:rsidR="00522375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="00A7158D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8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9</w:t>
            </w:r>
            <w:r w:rsidR="00A7158D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5F4EBF" w:rsidRPr="00164AD2" w14:paraId="0D6B2F65" w14:textId="77777777" w:rsidTr="008F7DE8">
        <w:tc>
          <w:tcPr>
            <w:tcW w:w="1146" w:type="dxa"/>
            <w:shd w:val="clear" w:color="auto" w:fill="auto"/>
            <w:vAlign w:val="center"/>
          </w:tcPr>
          <w:p w14:paraId="217DEB28" w14:textId="7393FBDE" w:rsidR="005F4EBF" w:rsidRPr="00164AD2" w:rsidRDefault="005F4EBF" w:rsidP="008F7D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3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76B32C81" w14:textId="1173E4CD" w:rsidR="005F4EBF" w:rsidRPr="00164AD2" w:rsidRDefault="005F4EBF" w:rsidP="008F7D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AB Whole body vibration training OR Whole body vibration exercise OR Whole-body vibration OR WBV OR whole body vibrations OR wholebody vibration OR whole body vibration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2BF3BEF" w14:textId="740F40B7" w:rsidR="005F4EBF" w:rsidRPr="00164AD2" w:rsidRDefault="000007AF" w:rsidP="008F7D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1</w:t>
            </w:r>
            <w:r w:rsidR="00522375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,</w:t>
            </w: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3</w:t>
            </w:r>
            <w:r w:rsidR="00A7158D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38</w:t>
            </w:r>
          </w:p>
        </w:tc>
      </w:tr>
      <w:tr w:rsidR="005F4EBF" w:rsidRPr="00164AD2" w14:paraId="288BA17F" w14:textId="77777777" w:rsidTr="008F7DE8">
        <w:tc>
          <w:tcPr>
            <w:tcW w:w="1146" w:type="dxa"/>
            <w:shd w:val="clear" w:color="auto" w:fill="auto"/>
            <w:vAlign w:val="center"/>
          </w:tcPr>
          <w:p w14:paraId="6405FAEC" w14:textId="1C3493B9" w:rsidR="005F4EBF" w:rsidRPr="00164AD2" w:rsidRDefault="005F4EBF" w:rsidP="008F7D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4</w:t>
            </w:r>
          </w:p>
        </w:tc>
        <w:tc>
          <w:tcPr>
            <w:tcW w:w="4890" w:type="dxa"/>
            <w:shd w:val="clear" w:color="auto" w:fill="auto"/>
            <w:vAlign w:val="center"/>
          </w:tcPr>
          <w:p w14:paraId="547829A4" w14:textId="50A8E8F9" w:rsidR="005F4EBF" w:rsidRPr="00164AD2" w:rsidRDefault="00522375" w:rsidP="008F7D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S1 AND S2 AND S3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0E266BA" w14:textId="6E4C1DE5" w:rsidR="005F4EBF" w:rsidRPr="00164AD2" w:rsidRDefault="000007AF" w:rsidP="008F7D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1</w:t>
            </w:r>
            <w:r w:rsidR="00A7158D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80</w:t>
            </w:r>
          </w:p>
        </w:tc>
      </w:tr>
    </w:tbl>
    <w:p w14:paraId="1E47DCA2" w14:textId="68B31349" w:rsidR="00AF67C7" w:rsidRPr="00164AD2" w:rsidRDefault="00AF67C7">
      <w:pPr>
        <w:rPr>
          <w:rFonts w:ascii="Times New Roman" w:hAnsi="Times New Roman"/>
          <w:sz w:val="24"/>
          <w:szCs w:val="24"/>
        </w:rPr>
      </w:pPr>
    </w:p>
    <w:tbl>
      <w:tblPr>
        <w:tblStyle w:val="a4"/>
        <w:tblpPr w:leftFromText="180" w:rightFromText="180" w:vertAnchor="text" w:horzAnchor="margin" w:tblpY="658"/>
        <w:tblW w:w="786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72"/>
        <w:gridCol w:w="2090"/>
      </w:tblGrid>
      <w:tr w:rsidR="00522375" w:rsidRPr="00164AD2" w14:paraId="1F80BEB7" w14:textId="77777777" w:rsidTr="00522375">
        <w:trPr>
          <w:trHeight w:val="322"/>
        </w:trPr>
        <w:tc>
          <w:tcPr>
            <w:tcW w:w="5772" w:type="dxa"/>
            <w:shd w:val="clear" w:color="auto" w:fill="auto"/>
            <w:vAlign w:val="center"/>
          </w:tcPr>
          <w:p w14:paraId="0DBAFC84" w14:textId="478B0684" w:rsidR="00522375" w:rsidRPr="00164AD2" w:rsidRDefault="00522375" w:rsidP="005223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AD2">
              <w:rPr>
                <w:rFonts w:ascii="Times New Roman" w:hAnsi="Times New Roman"/>
                <w:sz w:val="24"/>
                <w:szCs w:val="24"/>
              </w:rPr>
              <w:t>Whole body vibration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597603E8" w14:textId="71A7AEEF" w:rsidR="00522375" w:rsidRPr="00164AD2" w:rsidRDefault="00522375" w:rsidP="008F7D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</w:pPr>
            <w:r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4</w:t>
            </w:r>
            <w:r w:rsidR="009C12E6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9</w:t>
            </w:r>
            <w:r w:rsidR="003B6294" w:rsidRPr="00164AD2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7</w:t>
            </w:r>
          </w:p>
        </w:tc>
      </w:tr>
    </w:tbl>
    <w:p w14:paraId="29212762" w14:textId="77777777" w:rsidR="00522375" w:rsidRPr="00164AD2" w:rsidRDefault="00522375" w:rsidP="00522375">
      <w:pPr>
        <w:rPr>
          <w:rFonts w:ascii="Times New Roman" w:hAnsi="Times New Roman"/>
          <w:spacing w:val="-2"/>
          <w:kern w:val="2"/>
          <w:sz w:val="24"/>
          <w:szCs w:val="24"/>
          <w:shd w:val="clear" w:color="auto" w:fill="FFFFFF"/>
        </w:rPr>
      </w:pPr>
    </w:p>
    <w:p w14:paraId="138EADAE" w14:textId="2EF5B9D0" w:rsidR="006B2459" w:rsidRPr="00164AD2" w:rsidRDefault="006B2459" w:rsidP="006B2459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164AD2">
        <w:rPr>
          <w:rFonts w:ascii="Times New Roman" w:hAnsi="Times New Roman"/>
          <w:b/>
          <w:bCs/>
          <w:sz w:val="24"/>
          <w:szCs w:val="24"/>
        </w:rPr>
        <w:t>S1 Table 7.</w:t>
      </w:r>
      <w:r w:rsidRPr="00164AD2">
        <w:rPr>
          <w:rFonts w:ascii="Times New Roman" w:hAnsi="Times New Roman"/>
          <w:color w:val="000000" w:themeColor="text1"/>
          <w:sz w:val="24"/>
          <w:szCs w:val="24"/>
        </w:rPr>
        <w:t xml:space="preserve"> PEDro search strategy.</w:t>
      </w:r>
    </w:p>
    <w:p w14:paraId="55EA047C" w14:textId="77777777" w:rsidR="00522375" w:rsidRPr="00164AD2" w:rsidRDefault="00522375">
      <w:pPr>
        <w:rPr>
          <w:rFonts w:ascii="Times New Roman" w:hAnsi="Times New Roman"/>
          <w:sz w:val="24"/>
          <w:szCs w:val="24"/>
        </w:rPr>
      </w:pPr>
    </w:p>
    <w:sectPr w:rsidR="00522375" w:rsidRPr="00164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A82"/>
    <w:rsid w:val="000007AF"/>
    <w:rsid w:val="000124BA"/>
    <w:rsid w:val="0005396F"/>
    <w:rsid w:val="00053F8A"/>
    <w:rsid w:val="000601F5"/>
    <w:rsid w:val="0007460B"/>
    <w:rsid w:val="00082616"/>
    <w:rsid w:val="00092885"/>
    <w:rsid w:val="000A07E8"/>
    <w:rsid w:val="000A3541"/>
    <w:rsid w:val="000A4DAC"/>
    <w:rsid w:val="000B01F4"/>
    <w:rsid w:val="000C7BEC"/>
    <w:rsid w:val="000D6F4F"/>
    <w:rsid w:val="000D6FF0"/>
    <w:rsid w:val="000F43F3"/>
    <w:rsid w:val="00107E3A"/>
    <w:rsid w:val="0012597B"/>
    <w:rsid w:val="001422C1"/>
    <w:rsid w:val="001473F9"/>
    <w:rsid w:val="001557A3"/>
    <w:rsid w:val="00156CAB"/>
    <w:rsid w:val="00161149"/>
    <w:rsid w:val="00162E10"/>
    <w:rsid w:val="00163E61"/>
    <w:rsid w:val="00164AD2"/>
    <w:rsid w:val="00170064"/>
    <w:rsid w:val="001718A8"/>
    <w:rsid w:val="001859D7"/>
    <w:rsid w:val="001972D4"/>
    <w:rsid w:val="001B4F10"/>
    <w:rsid w:val="001C52CD"/>
    <w:rsid w:val="001E13E2"/>
    <w:rsid w:val="001E428D"/>
    <w:rsid w:val="001F1D20"/>
    <w:rsid w:val="0023177F"/>
    <w:rsid w:val="002433D5"/>
    <w:rsid w:val="0025105B"/>
    <w:rsid w:val="00280694"/>
    <w:rsid w:val="002A42DC"/>
    <w:rsid w:val="002B040D"/>
    <w:rsid w:val="002B334A"/>
    <w:rsid w:val="002B5F22"/>
    <w:rsid w:val="002B658A"/>
    <w:rsid w:val="002C54E5"/>
    <w:rsid w:val="002D2B86"/>
    <w:rsid w:val="002D5D2C"/>
    <w:rsid w:val="00313FBF"/>
    <w:rsid w:val="0033080F"/>
    <w:rsid w:val="00342067"/>
    <w:rsid w:val="003461DC"/>
    <w:rsid w:val="00346326"/>
    <w:rsid w:val="00374EA8"/>
    <w:rsid w:val="003B1A62"/>
    <w:rsid w:val="003B6294"/>
    <w:rsid w:val="003B637D"/>
    <w:rsid w:val="003E0C72"/>
    <w:rsid w:val="003E6EC3"/>
    <w:rsid w:val="003F2FFF"/>
    <w:rsid w:val="003F5A55"/>
    <w:rsid w:val="003F63A0"/>
    <w:rsid w:val="00400208"/>
    <w:rsid w:val="00400A8F"/>
    <w:rsid w:val="0049025B"/>
    <w:rsid w:val="00497E03"/>
    <w:rsid w:val="004A336A"/>
    <w:rsid w:val="004D05A7"/>
    <w:rsid w:val="004E1652"/>
    <w:rsid w:val="004E2EA1"/>
    <w:rsid w:val="004F0B06"/>
    <w:rsid w:val="004F3762"/>
    <w:rsid w:val="005023DE"/>
    <w:rsid w:val="00515855"/>
    <w:rsid w:val="00522375"/>
    <w:rsid w:val="00547D86"/>
    <w:rsid w:val="005662EF"/>
    <w:rsid w:val="00566952"/>
    <w:rsid w:val="0057075E"/>
    <w:rsid w:val="005849FE"/>
    <w:rsid w:val="005873F5"/>
    <w:rsid w:val="005A3894"/>
    <w:rsid w:val="005B15C4"/>
    <w:rsid w:val="005B56C3"/>
    <w:rsid w:val="005B66FB"/>
    <w:rsid w:val="005C0983"/>
    <w:rsid w:val="005C31A0"/>
    <w:rsid w:val="005C536E"/>
    <w:rsid w:val="005D3233"/>
    <w:rsid w:val="005D7337"/>
    <w:rsid w:val="005E2C66"/>
    <w:rsid w:val="005E3E84"/>
    <w:rsid w:val="005F4EBF"/>
    <w:rsid w:val="005F522F"/>
    <w:rsid w:val="00600C94"/>
    <w:rsid w:val="006318EB"/>
    <w:rsid w:val="00636E95"/>
    <w:rsid w:val="006616C5"/>
    <w:rsid w:val="00662F39"/>
    <w:rsid w:val="00696BE6"/>
    <w:rsid w:val="006B2459"/>
    <w:rsid w:val="006D7DB9"/>
    <w:rsid w:val="006F6006"/>
    <w:rsid w:val="0070350B"/>
    <w:rsid w:val="0070464F"/>
    <w:rsid w:val="00730113"/>
    <w:rsid w:val="00736031"/>
    <w:rsid w:val="00743309"/>
    <w:rsid w:val="00752089"/>
    <w:rsid w:val="00762D4A"/>
    <w:rsid w:val="0076450B"/>
    <w:rsid w:val="007752BE"/>
    <w:rsid w:val="007756F9"/>
    <w:rsid w:val="00783315"/>
    <w:rsid w:val="007867F6"/>
    <w:rsid w:val="007908AF"/>
    <w:rsid w:val="007A4A82"/>
    <w:rsid w:val="007A543B"/>
    <w:rsid w:val="007A7A5C"/>
    <w:rsid w:val="007D0163"/>
    <w:rsid w:val="007D527A"/>
    <w:rsid w:val="007D646A"/>
    <w:rsid w:val="007D660B"/>
    <w:rsid w:val="007E1075"/>
    <w:rsid w:val="007E2C6F"/>
    <w:rsid w:val="007F4ECF"/>
    <w:rsid w:val="007F6160"/>
    <w:rsid w:val="00806978"/>
    <w:rsid w:val="008100DF"/>
    <w:rsid w:val="00813DD3"/>
    <w:rsid w:val="00815607"/>
    <w:rsid w:val="008525DE"/>
    <w:rsid w:val="008567C1"/>
    <w:rsid w:val="00872168"/>
    <w:rsid w:val="008C2404"/>
    <w:rsid w:val="008C38EB"/>
    <w:rsid w:val="008C509E"/>
    <w:rsid w:val="008D5DF6"/>
    <w:rsid w:val="008D60B9"/>
    <w:rsid w:val="0091443A"/>
    <w:rsid w:val="009440CE"/>
    <w:rsid w:val="00944C71"/>
    <w:rsid w:val="00963FAE"/>
    <w:rsid w:val="009A2863"/>
    <w:rsid w:val="009C12E6"/>
    <w:rsid w:val="009D2F09"/>
    <w:rsid w:val="009E0DC3"/>
    <w:rsid w:val="009E2987"/>
    <w:rsid w:val="009F4814"/>
    <w:rsid w:val="00A0186A"/>
    <w:rsid w:val="00A14132"/>
    <w:rsid w:val="00A154AC"/>
    <w:rsid w:val="00A217E8"/>
    <w:rsid w:val="00A31406"/>
    <w:rsid w:val="00A32E3D"/>
    <w:rsid w:val="00A438AA"/>
    <w:rsid w:val="00A45409"/>
    <w:rsid w:val="00A64F53"/>
    <w:rsid w:val="00A70369"/>
    <w:rsid w:val="00A7158D"/>
    <w:rsid w:val="00A76B7B"/>
    <w:rsid w:val="00A84AE5"/>
    <w:rsid w:val="00A94801"/>
    <w:rsid w:val="00A9700D"/>
    <w:rsid w:val="00AA5F98"/>
    <w:rsid w:val="00AC185F"/>
    <w:rsid w:val="00AC25C5"/>
    <w:rsid w:val="00AE2E96"/>
    <w:rsid w:val="00AF27A8"/>
    <w:rsid w:val="00AF28E2"/>
    <w:rsid w:val="00AF3130"/>
    <w:rsid w:val="00AF4B97"/>
    <w:rsid w:val="00AF67C7"/>
    <w:rsid w:val="00AF6FE3"/>
    <w:rsid w:val="00B04929"/>
    <w:rsid w:val="00B1252A"/>
    <w:rsid w:val="00B42A99"/>
    <w:rsid w:val="00B53CC1"/>
    <w:rsid w:val="00B55ABB"/>
    <w:rsid w:val="00B57BB7"/>
    <w:rsid w:val="00B61AAA"/>
    <w:rsid w:val="00B7622E"/>
    <w:rsid w:val="00B93704"/>
    <w:rsid w:val="00BA0F34"/>
    <w:rsid w:val="00BC1C9C"/>
    <w:rsid w:val="00BC4405"/>
    <w:rsid w:val="00BE1399"/>
    <w:rsid w:val="00BE30D3"/>
    <w:rsid w:val="00BE334F"/>
    <w:rsid w:val="00C1679A"/>
    <w:rsid w:val="00C177A7"/>
    <w:rsid w:val="00C23A47"/>
    <w:rsid w:val="00C33AE3"/>
    <w:rsid w:val="00C36F2F"/>
    <w:rsid w:val="00C4404F"/>
    <w:rsid w:val="00C84E80"/>
    <w:rsid w:val="00C87023"/>
    <w:rsid w:val="00C960DD"/>
    <w:rsid w:val="00CA5758"/>
    <w:rsid w:val="00CB16B8"/>
    <w:rsid w:val="00CB3472"/>
    <w:rsid w:val="00CF1C29"/>
    <w:rsid w:val="00D209B9"/>
    <w:rsid w:val="00D21710"/>
    <w:rsid w:val="00D25386"/>
    <w:rsid w:val="00D27CB8"/>
    <w:rsid w:val="00D330C4"/>
    <w:rsid w:val="00D33232"/>
    <w:rsid w:val="00D33468"/>
    <w:rsid w:val="00D739D7"/>
    <w:rsid w:val="00D81036"/>
    <w:rsid w:val="00D87C33"/>
    <w:rsid w:val="00D9396C"/>
    <w:rsid w:val="00D93B8F"/>
    <w:rsid w:val="00D96211"/>
    <w:rsid w:val="00D967DC"/>
    <w:rsid w:val="00DA1830"/>
    <w:rsid w:val="00DA1C6A"/>
    <w:rsid w:val="00DB00BA"/>
    <w:rsid w:val="00DB5077"/>
    <w:rsid w:val="00DC798D"/>
    <w:rsid w:val="00DD39B3"/>
    <w:rsid w:val="00E16C64"/>
    <w:rsid w:val="00E17135"/>
    <w:rsid w:val="00E22396"/>
    <w:rsid w:val="00E22CE4"/>
    <w:rsid w:val="00E30F3D"/>
    <w:rsid w:val="00E56191"/>
    <w:rsid w:val="00E9467F"/>
    <w:rsid w:val="00EA4447"/>
    <w:rsid w:val="00EA4C34"/>
    <w:rsid w:val="00EB00A1"/>
    <w:rsid w:val="00ED0EC7"/>
    <w:rsid w:val="00EF2A42"/>
    <w:rsid w:val="00F17B0F"/>
    <w:rsid w:val="00F44E4E"/>
    <w:rsid w:val="00F55BB5"/>
    <w:rsid w:val="00FB59C7"/>
    <w:rsid w:val="00FC4847"/>
    <w:rsid w:val="00FE11DA"/>
    <w:rsid w:val="00FF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53B64"/>
  <w15:chartTrackingRefBased/>
  <w15:docId w15:val="{2578F02E-F26D-F94B-AC15-73C41C02B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A82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F43F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99"/>
    <w:qFormat/>
    <w:rsid w:val="007A4A82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7A4A8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7A4A8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peng Qiu</dc:creator>
  <cp:keywords/>
  <dc:description/>
  <cp:lastModifiedBy>Bopeng Qiu</cp:lastModifiedBy>
  <cp:revision>2</cp:revision>
  <dcterms:created xsi:type="dcterms:W3CDTF">2024-07-06T06:32:00Z</dcterms:created>
  <dcterms:modified xsi:type="dcterms:W3CDTF">2024-07-06T06:32:00Z</dcterms:modified>
</cp:coreProperties>
</file>